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DA0D1" w14:textId="77777777" w:rsidR="00C81AB7" w:rsidRPr="00BA7328" w:rsidRDefault="00C81AB7" w:rsidP="00C81AB7">
      <w:pPr>
        <w:rPr>
          <w:rFonts w:ascii="Times New Roman" w:hAnsi="Times New Roman" w:cs="Times New Roman"/>
          <w:szCs w:val="21"/>
        </w:rPr>
      </w:pPr>
      <w:r w:rsidRPr="00AF46B1">
        <w:rPr>
          <w:rFonts w:ascii="Times New Roman" w:eastAsia="黑体" w:hAnsi="Times New Roman" w:cs="Times New Roman"/>
          <w:b/>
          <w:bCs/>
          <w:sz w:val="20"/>
          <w:szCs w:val="20"/>
        </w:rPr>
        <w:t>Supplementary</w:t>
      </w:r>
      <w:r w:rsidRPr="00BA7328">
        <w:rPr>
          <w:rFonts w:ascii="Times New Roman" w:eastAsia="黑体" w:hAnsi="Times New Roman" w:cs="Times New Roman"/>
          <w:b/>
          <w:bCs/>
          <w:color w:val="333333"/>
          <w:szCs w:val="21"/>
        </w:rPr>
        <w:t xml:space="preserve"> Table </w:t>
      </w:r>
      <w:r>
        <w:rPr>
          <w:rFonts w:ascii="Times New Roman" w:eastAsia="黑体" w:hAnsi="Times New Roman" w:cs="Times New Roman"/>
          <w:b/>
          <w:bCs/>
          <w:color w:val="333333"/>
          <w:szCs w:val="21"/>
        </w:rPr>
        <w:t>3</w:t>
      </w:r>
      <w:r w:rsidRPr="00BA7328">
        <w:rPr>
          <w:rFonts w:ascii="Times New Roman" w:eastAsia="黑体" w:hAnsi="Times New Roman" w:cs="Times New Roman"/>
          <w:b/>
          <w:bCs/>
          <w:color w:val="333333"/>
          <w:szCs w:val="21"/>
        </w:rPr>
        <w:t xml:space="preserve"> </w:t>
      </w:r>
      <w:r w:rsidRPr="00BA7328">
        <w:rPr>
          <w:rFonts w:ascii="Times New Roman" w:eastAsia="黑体" w:hAnsi="Times New Roman" w:cs="Times New Roman"/>
          <w:color w:val="333333"/>
          <w:szCs w:val="21"/>
        </w:rPr>
        <w:t>Immune cells whose correlation P value is less than 0.05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01"/>
        <w:gridCol w:w="3402"/>
        <w:gridCol w:w="1985"/>
        <w:gridCol w:w="1984"/>
      </w:tblGrid>
      <w:tr w:rsidR="00C81AB7" w:rsidRPr="00BA7328" w14:paraId="37003763" w14:textId="77777777" w:rsidTr="00044F91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5BB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  <w:t>Datab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B45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  <w:t>Cel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D87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919E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Cs w:val="21"/>
              </w:rPr>
              <w:t>R</w:t>
            </w:r>
          </w:p>
        </w:tc>
      </w:tr>
      <w:tr w:rsidR="00C81AB7" w:rsidRPr="00BA7328" w14:paraId="4E2BD74A" w14:textId="77777777" w:rsidTr="00044F91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46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92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lasma cell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15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52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2</w:t>
            </w:r>
          </w:p>
        </w:tc>
      </w:tr>
      <w:tr w:rsidR="00C81AB7" w:rsidRPr="00BA7328" w14:paraId="248F31B9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C7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489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 cells CD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790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.49E-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73F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C81AB7" w:rsidRPr="00BA7328" w14:paraId="08FB320E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4C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2D1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 cells CD4 memory activ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218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9.31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21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C81AB7" w:rsidRPr="00BA7328" w14:paraId="4F903D83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F81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416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 cells gamma del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B9C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08B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C81AB7" w:rsidRPr="00BA7328" w14:paraId="6848C66E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C5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F9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K cells rest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133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B9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C81AB7" w:rsidRPr="00BA7328" w14:paraId="4DF304E3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D5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50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K cells activ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E8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02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8BC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</w:tr>
      <w:tr w:rsidR="00C81AB7" w:rsidRPr="00BA7328" w14:paraId="0F1159AC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64E2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2BF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on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572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.21E-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92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</w:tr>
      <w:tr w:rsidR="00C81AB7" w:rsidRPr="00BA7328" w14:paraId="4D001BE1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E07F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26C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crophages M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747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.75E-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5D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C81AB7" w:rsidRPr="00BA7328" w14:paraId="08E55A1E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5EDB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26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crophages 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19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.96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9D4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C81AB7" w:rsidRPr="00BA7328" w14:paraId="450000A8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B0B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D0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crophages 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C8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.42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93A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C81AB7" w:rsidRPr="00BA7328" w14:paraId="25A06E53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F85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3C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Dendritic cells activ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62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E9F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</w:tr>
      <w:tr w:rsidR="00C81AB7" w:rsidRPr="00BA7328" w14:paraId="4ED4A926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215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9D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st cells activ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40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89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C8A1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C81AB7" w:rsidRPr="00BA7328" w14:paraId="5D7F3C1A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4CE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900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Eosinophi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4B4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.90E-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56C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C81AB7" w:rsidRPr="00BA7328" w14:paraId="3830042B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9E8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FF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eutrophi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C2A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10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6002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C81AB7" w:rsidRPr="00BA7328" w14:paraId="616A283C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E7D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8538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B cells na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DF2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64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C81AB7" w:rsidRPr="00BA7328" w14:paraId="253E7F1D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77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D8C2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 cells regulatory (Treg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41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1244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C81AB7" w:rsidRPr="00BA7328" w14:paraId="2C9CCE73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4F2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048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 cells gamma del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2053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E5A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C81AB7" w:rsidRPr="00BA7328" w14:paraId="4E78B917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DA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1CC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NK cells activ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DA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F49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C81AB7" w:rsidRPr="00BA7328" w14:paraId="0759B2AA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3B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2CE5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crophages 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221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.94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33A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C81AB7" w:rsidRPr="00BA7328" w14:paraId="582B4363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63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C47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crophages 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C84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D01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C81AB7" w:rsidRPr="00BA7328" w14:paraId="3F434D36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8E8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5AE3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st cells restin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F8F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34D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C81AB7" w:rsidRPr="00BA7328" w14:paraId="0FC154A7" w14:textId="77777777" w:rsidTr="00044F9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DB19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G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16B0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ast cells activa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3826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FE51" w14:textId="77777777" w:rsidR="00C81AB7" w:rsidRPr="00BA7328" w:rsidRDefault="00C81AB7" w:rsidP="00044F9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BA7328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</w:tbl>
    <w:p w14:paraId="06D93B73" w14:textId="77777777" w:rsidR="00C81AB7" w:rsidRPr="00FB4C89" w:rsidRDefault="00C81AB7" w:rsidP="00C81AB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860CD7" w14:textId="77777777" w:rsidR="00C81AB7" w:rsidRDefault="00C81AB7"/>
    <w:sectPr w:rsidR="00C81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NTMzN7a0MDAxMzRV0lEKTi0uzszPAykwrAUAUHU5oCwAAAA="/>
  </w:docVars>
  <w:rsids>
    <w:rsidRoot w:val="00C81AB7"/>
    <w:rsid w:val="00C8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2E11"/>
  <w15:chartTrackingRefBased/>
  <w15:docId w15:val="{7DA8A06B-F041-40A2-97B8-16AD400B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雨佳</dc:creator>
  <cp:keywords/>
  <dc:description/>
  <cp:lastModifiedBy>熊 雨佳</cp:lastModifiedBy>
  <cp:revision>1</cp:revision>
  <dcterms:created xsi:type="dcterms:W3CDTF">2021-01-07T01:31:00Z</dcterms:created>
  <dcterms:modified xsi:type="dcterms:W3CDTF">2021-01-07T01:32:00Z</dcterms:modified>
</cp:coreProperties>
</file>